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6D8" w:rsidRPr="00E80DE0" w:rsidRDefault="009446D8" w:rsidP="009446D8">
      <w:pPr>
        <w:rPr>
          <w:b/>
          <w:bCs/>
        </w:rPr>
      </w:pPr>
      <w:r w:rsidRPr="00E80DE0">
        <w:rPr>
          <w:b/>
          <w:bCs/>
        </w:rPr>
        <w:t xml:space="preserve">Additional file 2. Codes used to identify </w:t>
      </w:r>
      <w:r>
        <w:rPr>
          <w:b/>
          <w:bCs/>
        </w:rPr>
        <w:t>cancer treatment procedures</w:t>
      </w:r>
      <w:r w:rsidRPr="00E80DE0">
        <w:rPr>
          <w:b/>
          <w:bCs/>
        </w:rPr>
        <w:t xml:space="preserve"> in the different health data</w:t>
      </w:r>
      <w:r>
        <w:rPr>
          <w:b/>
          <w:bCs/>
        </w:rPr>
        <w:t>sets</w:t>
      </w:r>
    </w:p>
    <w:tbl>
      <w:tblPr>
        <w:tblW w:w="10924" w:type="dxa"/>
        <w:tblLook w:val="04A0" w:firstRow="1" w:lastRow="0" w:firstColumn="1" w:lastColumn="0" w:noHBand="0" w:noVBand="1"/>
      </w:tblPr>
      <w:tblGrid>
        <w:gridCol w:w="2262"/>
        <w:gridCol w:w="2059"/>
        <w:gridCol w:w="6603"/>
      </w:tblGrid>
      <w:tr w:rsidR="009446D8" w:rsidRPr="00240AB2" w:rsidTr="00690694">
        <w:trPr>
          <w:trHeight w:val="311"/>
        </w:trPr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rocedure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ata type</w:t>
            </w:r>
          </w:p>
        </w:tc>
        <w:tc>
          <w:tcPr>
            <w:tcW w:w="6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des</w:t>
            </w:r>
          </w:p>
        </w:tc>
      </w:tr>
      <w:tr w:rsidR="009446D8" w:rsidRPr="00240AB2" w:rsidTr="00690694">
        <w:trPr>
          <w:trHeight w:val="936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Surgery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APDC procedure (including all sub-codes)</w:t>
            </w:r>
          </w:p>
        </w:tc>
        <w:tc>
          <w:tcPr>
            <w:tcW w:w="660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32000, 32003-32015, 32024-32026, 32028, 32030, 32033, 32039, 32042, 32045-32047, 32051, 32099, 32102-32106, 32108, 32112,  90308, 90315, 90341, 90450, 90959</w:t>
            </w:r>
          </w:p>
        </w:tc>
      </w:tr>
      <w:tr w:rsidR="009446D8" w:rsidRPr="00240AB2" w:rsidTr="00690694">
        <w:trPr>
          <w:trHeight w:val="624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0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MBS item</w:t>
            </w:r>
          </w:p>
        </w:tc>
        <w:tc>
          <w:tcPr>
            <w:tcW w:w="66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32000, 32003-32015, 32024-32026, 32028, 32030, 32033, 32039, 32042, 32045-32047, 32051, 32099, 32102-32106, 32108, 32112</w:t>
            </w:r>
          </w:p>
        </w:tc>
      </w:tr>
      <w:tr w:rsidR="009446D8" w:rsidRPr="00240AB2" w:rsidTr="00690694">
        <w:trPr>
          <w:trHeight w:val="936"/>
        </w:trPr>
        <w:tc>
          <w:tcPr>
            <w:tcW w:w="22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Chemotherapy</w:t>
            </w:r>
          </w:p>
        </w:tc>
        <w:tc>
          <w:tcPr>
            <w:tcW w:w="20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APDC procedure (including all sub-codes)</w:t>
            </w:r>
          </w:p>
        </w:tc>
        <w:tc>
          <w:tcPr>
            <w:tcW w:w="6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13915-00, 13918-00, 13921-00, 13924-00, 13927-00, 15304, 15312, 15319, 15327, 15338, 15360, 90760-00, 90767-00, 90768-00, 96199-00, 96199-09, 96200-00, 96201-00, 96203-00, 96204-00</w:t>
            </w:r>
          </w:p>
        </w:tc>
      </w:tr>
      <w:tr w:rsidR="009446D8" w:rsidRPr="00240AB2" w:rsidTr="00690694">
        <w:trPr>
          <w:trHeight w:val="311"/>
        </w:trPr>
        <w:tc>
          <w:tcPr>
            <w:tcW w:w="226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0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APDC diagnosis</w:t>
            </w:r>
          </w:p>
        </w:tc>
        <w:tc>
          <w:tcPr>
            <w:tcW w:w="66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Z51.1, Z51.2</w:t>
            </w:r>
          </w:p>
        </w:tc>
      </w:tr>
      <w:tr w:rsidR="009446D8" w:rsidRPr="00240AB2" w:rsidTr="00690694">
        <w:trPr>
          <w:trHeight w:val="31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0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MBS item</w:t>
            </w:r>
          </w:p>
        </w:tc>
        <w:tc>
          <w:tcPr>
            <w:tcW w:w="6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rPr>
                <w:rFonts w:cstheme="minorHAnsi"/>
                <w:color w:val="000000"/>
              </w:rPr>
            </w:pPr>
            <w:r w:rsidRPr="00240AB2">
              <w:rPr>
                <w:rFonts w:cstheme="minorHAnsi"/>
                <w:color w:val="000000"/>
              </w:rPr>
              <w:t>13915, 13918, 13921, 13924, 13927, 13930, 13933, 13936, 13945</w:t>
            </w:r>
          </w:p>
        </w:tc>
      </w:tr>
      <w:tr w:rsidR="009446D8" w:rsidRPr="00240AB2" w:rsidTr="00690694">
        <w:trPr>
          <w:trHeight w:val="311"/>
        </w:trPr>
        <w:tc>
          <w:tcPr>
            <w:tcW w:w="22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20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PBS ATC code</w:t>
            </w:r>
          </w:p>
        </w:tc>
        <w:tc>
          <w:tcPr>
            <w:tcW w:w="6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All codes starting with “L01” (L01AA01-L01XX41) excluding L01BA01</w:t>
            </w:r>
          </w:p>
        </w:tc>
      </w:tr>
      <w:tr w:rsidR="009446D8" w:rsidRPr="00240AB2" w:rsidTr="00690694">
        <w:trPr>
          <w:trHeight w:val="936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Radiotherapy</w:t>
            </w:r>
          </w:p>
        </w:tc>
        <w:tc>
          <w:tcPr>
            <w:tcW w:w="20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APDC procedure</w:t>
            </w:r>
          </w:p>
        </w:tc>
        <w:tc>
          <w:tcPr>
            <w:tcW w:w="66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15100-00,15203-00,15204-00,15207-00,15208-00,15224-00,15239-00, 15254-00, 15269-00, 15506-01, 15506-02, 15518-00, 15521-00, 15524-00, 15550-00, 15600-00, 15600-01, 90765-00, 90765-01, 90765-02,90765-03</w:t>
            </w:r>
          </w:p>
        </w:tc>
      </w:tr>
      <w:tr w:rsidR="009446D8" w:rsidRPr="00240AB2" w:rsidTr="00690694">
        <w:trPr>
          <w:trHeight w:val="31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APDC diagnosis</w:t>
            </w:r>
          </w:p>
        </w:tc>
        <w:tc>
          <w:tcPr>
            <w:tcW w:w="66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Z51.0</w:t>
            </w:r>
          </w:p>
        </w:tc>
      </w:tr>
      <w:tr w:rsidR="009446D8" w:rsidRPr="00240AB2" w:rsidTr="00690694">
        <w:trPr>
          <w:trHeight w:val="31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0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MBS item</w:t>
            </w:r>
          </w:p>
        </w:tc>
        <w:tc>
          <w:tcPr>
            <w:tcW w:w="66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15000-15399, 15500-15600, 15700-15899</w:t>
            </w:r>
          </w:p>
        </w:tc>
      </w:tr>
      <w:tr w:rsidR="009446D8" w:rsidRPr="00240AB2" w:rsidTr="00690694">
        <w:trPr>
          <w:trHeight w:val="807"/>
        </w:trPr>
        <w:tc>
          <w:tcPr>
            <w:tcW w:w="2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Colonoscopy</w:t>
            </w:r>
          </w:p>
        </w:tc>
        <w:tc>
          <w:tcPr>
            <w:tcW w:w="20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MBS item</w:t>
            </w:r>
          </w:p>
        </w:tc>
        <w:tc>
          <w:tcPr>
            <w:tcW w:w="6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32084, 32087, 32088, 32089, 32090, 32093, 32094, 32095, 32222, 32223, 32224, 32225, 32226, 32227, 32228, 32229</w:t>
            </w:r>
          </w:p>
        </w:tc>
      </w:tr>
      <w:tr w:rsidR="009446D8" w:rsidRPr="00240AB2" w:rsidTr="00690694">
        <w:trPr>
          <w:trHeight w:val="624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Computed Tomography sca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MBS item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6D8" w:rsidRPr="00240AB2" w:rsidRDefault="009446D8" w:rsidP="0069069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56401, 56407, 56501, 56507, 56553, 56801, 56807, 56441, 56507, 56552, 56554</w:t>
            </w:r>
          </w:p>
        </w:tc>
      </w:tr>
    </w:tbl>
    <w:p w:rsidR="007477B9" w:rsidRPr="009446D8" w:rsidRDefault="007477B9" w:rsidP="009446D8">
      <w:bookmarkStart w:id="0" w:name="_GoBack"/>
      <w:bookmarkEnd w:id="0"/>
    </w:p>
    <w:sectPr w:rsidR="007477B9" w:rsidRPr="009446D8" w:rsidSect="007477B9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6A"/>
    <w:rsid w:val="00016798"/>
    <w:rsid w:val="00046430"/>
    <w:rsid w:val="00080023"/>
    <w:rsid w:val="000D74E6"/>
    <w:rsid w:val="000D7862"/>
    <w:rsid w:val="00121A93"/>
    <w:rsid w:val="00140E6C"/>
    <w:rsid w:val="001843DC"/>
    <w:rsid w:val="001A00BB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0CB6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37E83"/>
    <w:rsid w:val="007477B9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4C9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6D8"/>
    <w:rsid w:val="00944840"/>
    <w:rsid w:val="00962875"/>
    <w:rsid w:val="00986A1B"/>
    <w:rsid w:val="009879F9"/>
    <w:rsid w:val="009A25CF"/>
    <w:rsid w:val="009C1448"/>
    <w:rsid w:val="009C707E"/>
    <w:rsid w:val="009D1C45"/>
    <w:rsid w:val="009D31A9"/>
    <w:rsid w:val="009D6F93"/>
    <w:rsid w:val="00A13B6B"/>
    <w:rsid w:val="00A22D00"/>
    <w:rsid w:val="00A365B7"/>
    <w:rsid w:val="00AB25B7"/>
    <w:rsid w:val="00AF3948"/>
    <w:rsid w:val="00B1186F"/>
    <w:rsid w:val="00B97F5C"/>
    <w:rsid w:val="00BA5803"/>
    <w:rsid w:val="00BF0401"/>
    <w:rsid w:val="00BF3628"/>
    <w:rsid w:val="00C36121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739D5"/>
    <w:rsid w:val="00E94770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5</Characters>
  <Application>Microsoft Office Word</Application>
  <DocSecurity>0</DocSecurity>
  <Lines>17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3-01-10T02:35:00Z</dcterms:created>
  <dcterms:modified xsi:type="dcterms:W3CDTF">2023-01-10T02:35:00Z</dcterms:modified>
</cp:coreProperties>
</file>